
<file path=[Content_Types].xml><?xml version="1.0" encoding="utf-8"?>
<Types xmlns="http://schemas.openxmlformats.org/package/2006/content-types">
  <Default Extension="png" ContentType="image/pn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C256EA7">
      <w:pPr>
        <w:widowControl/>
        <w:spacing w:line="360" w:lineRule="auto"/>
        <w:jc w:val="both"/>
        <w:rPr>
          <w:rFonts w:hint="default" w:ascii="Times New Roman" w:hAnsi="Times New Roman" w:eastAsia="宋体" w:cs="Times New Roman"/>
          <w:b/>
          <w:bCs/>
          <w:kern w:val="0"/>
          <w:sz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val="en-US" w:eastAsia="zh-CN"/>
        </w:rPr>
        <w:t>Supplementary Table 1. Risk of Bias Assessment using RoB 2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3"/>
        <w:gridCol w:w="1780"/>
        <w:gridCol w:w="2520"/>
        <w:gridCol w:w="1884"/>
        <w:gridCol w:w="1928"/>
        <w:gridCol w:w="1954"/>
        <w:gridCol w:w="2365"/>
      </w:tblGrid>
      <w:tr w14:paraId="4F0C76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6" w:hRule="atLeast"/>
        </w:trPr>
        <w:tc>
          <w:tcPr>
            <w:tcW w:w="174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</w:tcPr>
          <w:p w14:paraId="7F4D7A92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  <w:t>Study lD</w:t>
            </w:r>
          </w:p>
        </w:tc>
        <w:tc>
          <w:tcPr>
            <w:tcW w:w="178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</w:tcPr>
          <w:p w14:paraId="72A80A03">
            <w:pP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  <w:t>Randomisation process</w:t>
            </w:r>
          </w:p>
        </w:tc>
        <w:tc>
          <w:tcPr>
            <w:tcW w:w="252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</w:tcPr>
          <w:p w14:paraId="34F688EE">
            <w:pP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  <w:t>Deviations from the intended interventions</w:t>
            </w:r>
          </w:p>
        </w:tc>
        <w:tc>
          <w:tcPr>
            <w:tcW w:w="188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</w:tcPr>
          <w:p w14:paraId="7AE787B6">
            <w:pP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  <w:t>Mising outcome data</w:t>
            </w:r>
          </w:p>
        </w:tc>
        <w:tc>
          <w:tcPr>
            <w:tcW w:w="192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</w:tcPr>
          <w:p w14:paraId="5532E73E">
            <w:pP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  <w:t>Measurement of the outcome</w:t>
            </w:r>
          </w:p>
        </w:tc>
        <w:tc>
          <w:tcPr>
            <w:tcW w:w="195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</w:tcPr>
          <w:p w14:paraId="598BE5F4">
            <w:pP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  <w:t>Selection of the reported result</w:t>
            </w:r>
          </w:p>
        </w:tc>
        <w:tc>
          <w:tcPr>
            <w:tcW w:w="236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</w:tcPr>
          <w:p w14:paraId="7A58882F">
            <w:pP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  <w:t>Overall risk-of-bias judgment</w:t>
            </w:r>
          </w:p>
        </w:tc>
      </w:tr>
      <w:tr w14:paraId="74C251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 w:themeFill="background1"/>
            <w:vAlign w:val="top"/>
          </w:tcPr>
          <w:p w14:paraId="3322C11E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  <w:t>Figueroa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  <w:t>,2010</w:t>
            </w:r>
          </w:p>
        </w:tc>
        <w:tc>
          <w:tcPr>
            <w:tcW w:w="178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2E3C2980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  <w:tc>
          <w:tcPr>
            <w:tcW w:w="252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5DB951CD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  <w:tc>
          <w:tcPr>
            <w:tcW w:w="188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69EF32F5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  <w:tc>
          <w:tcPr>
            <w:tcW w:w="192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37441A30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  <w:tc>
          <w:tcPr>
            <w:tcW w:w="195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33E9176F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  <w:tc>
          <w:tcPr>
            <w:tcW w:w="236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00B050"/>
            <w:vAlign w:val="top"/>
          </w:tcPr>
          <w:p w14:paraId="6EC6DF0B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</w:tr>
      <w:tr w14:paraId="08DEA3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top"/>
          </w:tcPr>
          <w:p w14:paraId="3F7ACD2E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anchez-Gonzalez,201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3CAC7934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top"/>
          </w:tcPr>
          <w:p w14:paraId="3F3C1F1B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ome concerns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14DF9327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51360D87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673A01D2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top"/>
          </w:tcPr>
          <w:p w14:paraId="3D51CDFE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ome concerns</w:t>
            </w:r>
          </w:p>
        </w:tc>
      </w:tr>
      <w:tr w14:paraId="58977D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top"/>
          </w:tcPr>
          <w:p w14:paraId="5DF82668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Figueroa, 201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131C6EA7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5D7142B3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5513AA6B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44D7784C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579FD9C5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top"/>
          </w:tcPr>
          <w:p w14:paraId="64A4FF25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</w:tr>
      <w:tr w14:paraId="05A416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top"/>
          </w:tcPr>
          <w:p w14:paraId="70F5C8A4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Figueroa, 201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329CC1AB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264F6458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2DD9DCDE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1E911DCB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top"/>
          </w:tcPr>
          <w:p w14:paraId="51E9BD65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High risk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top"/>
          </w:tcPr>
          <w:p w14:paraId="351FF6A9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High risk</w:t>
            </w:r>
          </w:p>
        </w:tc>
      </w:tr>
      <w:tr w14:paraId="00BBB7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161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Jaim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，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202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744E3CF0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521B0D41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2848655C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6D78D23F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70DE1A77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top"/>
          </w:tcPr>
          <w:p w14:paraId="28975F2B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</w:tr>
      <w:tr w14:paraId="7060A2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vAlign w:val="top"/>
          </w:tcPr>
          <w:p w14:paraId="2B4B1085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Figuero, 2023</w:t>
            </w:r>
          </w:p>
        </w:tc>
        <w:tc>
          <w:tcPr>
            <w:tcW w:w="17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92D050"/>
            <w:vAlign w:val="top"/>
          </w:tcPr>
          <w:p w14:paraId="719E5EB7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  <w:tc>
          <w:tcPr>
            <w:tcW w:w="25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92D050"/>
            <w:vAlign w:val="top"/>
          </w:tcPr>
          <w:p w14:paraId="676A2192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  <w:tc>
          <w:tcPr>
            <w:tcW w:w="188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92D050"/>
            <w:vAlign w:val="top"/>
          </w:tcPr>
          <w:p w14:paraId="2E8E905B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  <w:tc>
          <w:tcPr>
            <w:tcW w:w="192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92D050"/>
            <w:vAlign w:val="top"/>
          </w:tcPr>
          <w:p w14:paraId="122C0148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  <w:tc>
          <w:tcPr>
            <w:tcW w:w="195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92D050"/>
            <w:vAlign w:val="top"/>
          </w:tcPr>
          <w:p w14:paraId="78F74593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  <w:tc>
          <w:tcPr>
            <w:tcW w:w="236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00B050"/>
            <w:vAlign w:val="top"/>
          </w:tcPr>
          <w:p w14:paraId="2D5ACF88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</w:tr>
    </w:tbl>
    <w:p w14:paraId="47A12959">
      <w:pPr>
        <w:widowControl/>
        <w:spacing w:line="360" w:lineRule="auto"/>
        <w:jc w:val="both"/>
        <w:rPr>
          <w:rFonts w:hint="eastAsia" w:ascii="Times New Roman" w:hAnsi="Times New Roman" w:eastAsia="宋体" w:cs="Times New Roman"/>
          <w:b/>
          <w:bCs/>
          <w:kern w:val="0"/>
          <w:sz w:val="24"/>
          <w:lang w:val="en-US" w:eastAsia="zh-CN"/>
        </w:rPr>
      </w:pPr>
    </w:p>
    <w:p w14:paraId="638BEACB">
      <w:pPr>
        <w:widowControl/>
        <w:spacing w:line="360" w:lineRule="auto"/>
        <w:jc w:val="both"/>
        <w:rPr>
          <w:rFonts w:hint="eastAsia" w:ascii="Times New Roman" w:hAnsi="Times New Roman" w:eastAsia="宋体" w:cs="Times New Roman"/>
          <w:b/>
          <w:bCs/>
          <w:kern w:val="0"/>
          <w:sz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val="en-US" w:eastAsia="zh-CN"/>
        </w:rPr>
        <w:t>Supplementary Table 2. literature quality assessment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2"/>
        <w:gridCol w:w="2510"/>
        <w:gridCol w:w="2505"/>
        <w:gridCol w:w="2200"/>
        <w:gridCol w:w="2247"/>
        <w:gridCol w:w="2170"/>
      </w:tblGrid>
      <w:tr w14:paraId="346278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 w14:paraId="6E643E8F">
            <w:pP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  <w:t>Study lD</w:t>
            </w:r>
          </w:p>
        </w:tc>
        <w:tc>
          <w:tcPr>
            <w:tcW w:w="251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 w14:paraId="0173934E">
            <w:pPr>
              <w:jc w:val="left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  <w:t>Random sequence production</w:t>
            </w:r>
          </w:p>
        </w:tc>
        <w:tc>
          <w:tcPr>
            <w:tcW w:w="250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 w14:paraId="18C8EEA2">
            <w:pP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  <w:t>Allocation concealment</w:t>
            </w:r>
          </w:p>
        </w:tc>
        <w:tc>
          <w:tcPr>
            <w:tcW w:w="220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 w14:paraId="1F003C0C">
            <w:pP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  <w:t>Blinding method</w:t>
            </w:r>
          </w:p>
        </w:tc>
        <w:tc>
          <w:tcPr>
            <w:tcW w:w="224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 w14:paraId="5F3AECAC">
            <w:pP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  <w:t>Withdrawal</w:t>
            </w:r>
          </w:p>
        </w:tc>
        <w:tc>
          <w:tcPr>
            <w:tcW w:w="217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 w14:paraId="3BE007E4">
            <w:pP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  <w:t>Total score of Jadad scale</w:t>
            </w:r>
          </w:p>
        </w:tc>
      </w:tr>
      <w:tr w14:paraId="4FE89F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 w:themeFill="background1"/>
            <w:vAlign w:val="top"/>
          </w:tcPr>
          <w:p w14:paraId="2ECBB494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  <w:t>Figueroa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  <w:t>,2010</w:t>
            </w:r>
          </w:p>
        </w:tc>
        <w:tc>
          <w:tcPr>
            <w:tcW w:w="251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4B08ED0B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2</w:t>
            </w:r>
          </w:p>
        </w:tc>
        <w:tc>
          <w:tcPr>
            <w:tcW w:w="250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00"/>
            <w:vAlign w:val="top"/>
          </w:tcPr>
          <w:p w14:paraId="61A73822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1</w:t>
            </w:r>
          </w:p>
        </w:tc>
        <w:tc>
          <w:tcPr>
            <w:tcW w:w="220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271A17F3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2</w:t>
            </w:r>
          </w:p>
        </w:tc>
        <w:tc>
          <w:tcPr>
            <w:tcW w:w="224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4B7BE" w:themeFill="accent6" w:themeFillTint="66"/>
            <w:vAlign w:val="top"/>
          </w:tcPr>
          <w:p w14:paraId="7DFE5C5A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0</w:t>
            </w:r>
          </w:p>
        </w:tc>
        <w:tc>
          <w:tcPr>
            <w:tcW w:w="217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00B050"/>
            <w:vAlign w:val="top"/>
          </w:tcPr>
          <w:p w14:paraId="3DD72B1E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5</w:t>
            </w:r>
          </w:p>
        </w:tc>
      </w:tr>
      <w:tr w14:paraId="2D913A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top"/>
          </w:tcPr>
          <w:p w14:paraId="7615B0AB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anchez-Gonzalez,2012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252C2810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2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top"/>
          </w:tcPr>
          <w:p w14:paraId="42BAA848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top"/>
          </w:tcPr>
          <w:p w14:paraId="37C47026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1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F4B7BE" w:themeFill="accent6" w:themeFillTint="66"/>
            <w:vAlign w:val="top"/>
          </w:tcPr>
          <w:p w14:paraId="04DFD10D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0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top"/>
          </w:tcPr>
          <w:p w14:paraId="24171D43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  <w:t>4</w:t>
            </w:r>
          </w:p>
        </w:tc>
      </w:tr>
      <w:tr w14:paraId="34ECB4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top"/>
          </w:tcPr>
          <w:p w14:paraId="552758E2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Figueroa, 2014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34C96DB4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2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top"/>
          </w:tcPr>
          <w:p w14:paraId="232794BD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top"/>
          </w:tcPr>
          <w:p w14:paraId="4C5A3297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1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F4B7BE" w:themeFill="accent6" w:themeFillTint="66"/>
            <w:vAlign w:val="top"/>
          </w:tcPr>
          <w:p w14:paraId="0CAE2C58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0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top"/>
          </w:tcPr>
          <w:p w14:paraId="01C66AF5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  <w:t>4</w:t>
            </w:r>
          </w:p>
        </w:tc>
      </w:tr>
      <w:tr w14:paraId="59CACF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top"/>
          </w:tcPr>
          <w:p w14:paraId="1CCFD4A8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Figueroa, 2016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4756D843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2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364C2289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5FA0AA78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B7BE" w:themeFill="accent6" w:themeFillTint="66"/>
            <w:vAlign w:val="top"/>
          </w:tcPr>
          <w:p w14:paraId="6B8368C4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7373F8C9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4</w:t>
            </w:r>
          </w:p>
        </w:tc>
      </w:tr>
      <w:tr w14:paraId="0C5F0E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34A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Jaim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，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2022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537DB4FE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2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top"/>
          </w:tcPr>
          <w:p w14:paraId="636063B6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57C69F0F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top"/>
          </w:tcPr>
          <w:p w14:paraId="6741FE4A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top"/>
          </w:tcPr>
          <w:p w14:paraId="446C2E80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6</w:t>
            </w:r>
          </w:p>
        </w:tc>
      </w:tr>
      <w:tr w14:paraId="6A72D5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vAlign w:val="top"/>
          </w:tcPr>
          <w:p w14:paraId="28417C08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Figuero, 2023</w:t>
            </w:r>
          </w:p>
        </w:tc>
        <w:tc>
          <w:tcPr>
            <w:tcW w:w="251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92D050"/>
            <w:vAlign w:val="top"/>
          </w:tcPr>
          <w:p w14:paraId="52902C21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2</w:t>
            </w:r>
          </w:p>
        </w:tc>
        <w:tc>
          <w:tcPr>
            <w:tcW w:w="250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92D050"/>
            <w:vAlign w:val="top"/>
          </w:tcPr>
          <w:p w14:paraId="22FC42E2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92D050"/>
            <w:vAlign w:val="top"/>
          </w:tcPr>
          <w:p w14:paraId="53A759C4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00"/>
            <w:vAlign w:val="top"/>
          </w:tcPr>
          <w:p w14:paraId="6F16E53F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00B050"/>
            <w:vAlign w:val="top"/>
          </w:tcPr>
          <w:p w14:paraId="6ADB8167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7</w:t>
            </w:r>
          </w:p>
        </w:tc>
      </w:tr>
    </w:tbl>
    <w:p w14:paraId="33DCC3BF">
      <w:pPr>
        <w:widowControl/>
        <w:spacing w:line="360" w:lineRule="auto"/>
        <w:jc w:val="both"/>
        <w:rPr>
          <w:rFonts w:hint="eastAsia" w:ascii="Times New Roman" w:hAnsi="Times New Roman" w:eastAsia="宋体" w:cs="Times New Roman"/>
          <w:b/>
          <w:bCs/>
          <w:kern w:val="0"/>
          <w:sz w:val="24"/>
          <w:lang w:val="en-US" w:eastAsia="zh-CN"/>
        </w:rPr>
      </w:pPr>
    </w:p>
    <w:p w14:paraId="4B0F1E41">
      <w:pPr>
        <w:widowControl/>
        <w:spacing w:line="360" w:lineRule="auto"/>
        <w:jc w:val="both"/>
        <w:rPr>
          <w:rFonts w:hint="eastAsia" w:ascii="Times New Roman" w:hAnsi="Times New Roman" w:eastAsia="宋体" w:cs="Times New Roman"/>
          <w:b/>
          <w:bCs/>
          <w:kern w:val="0"/>
          <w:sz w:val="24"/>
          <w:lang w:val="en-US" w:eastAsia="zh-CN"/>
        </w:rPr>
      </w:pPr>
    </w:p>
    <w:p w14:paraId="40D04703">
      <w:pPr>
        <w:widowControl/>
        <w:spacing w:line="360" w:lineRule="auto"/>
        <w:jc w:val="both"/>
        <w:rPr>
          <w:rFonts w:hint="eastAsia" w:ascii="Times New Roman" w:hAnsi="Times New Roman" w:eastAsia="宋体" w:cs="Times New Roman"/>
          <w:b/>
          <w:bCs/>
          <w:kern w:val="0"/>
          <w:sz w:val="24"/>
          <w:lang w:val="en-US" w:eastAsia="zh-CN"/>
        </w:rPr>
      </w:pPr>
    </w:p>
    <w:p w14:paraId="0449F1CD">
      <w:pPr>
        <w:widowControl/>
        <w:spacing w:line="360" w:lineRule="auto"/>
        <w:jc w:val="both"/>
        <w:rPr>
          <w:rFonts w:hint="default" w:ascii="Times New Roman" w:hAnsi="Times New Roman" w:eastAsia="宋体" w:cs="Times New Roman"/>
          <w:b/>
          <w:bCs/>
          <w:kern w:val="0"/>
          <w:sz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val="en-US" w:eastAsia="zh-CN"/>
        </w:rPr>
        <w:t>Supplementary Table 3. Search strategy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4"/>
      </w:tblGrid>
      <w:tr w14:paraId="265C4C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4" w:type="dxa"/>
            <w:shd w:val="solid" w:color="auto" w:fill="auto"/>
          </w:tcPr>
          <w:p w14:paraId="199C0AC0"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  <w:t>1.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  <w:t>PubMed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  <w:t>: 9</w:t>
            </w:r>
          </w:p>
        </w:tc>
      </w:tr>
      <w:tr w14:paraId="419E60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174" w:type="dxa"/>
          </w:tcPr>
          <w:p w14:paraId="108C164A"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et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:("Citrulline"[Mesh]) OR ((citrulline malate[Title/Abstract]) OR (l-citrulline[Title/Abstract]))</w:t>
            </w:r>
          </w:p>
        </w:tc>
      </w:tr>
      <w:tr w14:paraId="780809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4" w:type="dxa"/>
            <w:shd w:val="clear" w:color="auto" w:fill="auto"/>
          </w:tcPr>
          <w:p w14:paraId="3116439A"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et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:("Cold Temperature"[Mesh]) OR ((((((((((chill temperature[Title/Abstract]) OR (low temperature[Title/Abstract])) OR (cold[Title/Abstract])) OR (chilly[Title/Abstract])) OR (frigid[Title/Abstract])) OR (cold conditions[Title/Abstract])) OR (frigid conditions[Title/Abstract])) OR (icy conditions[Title/Abstract])) OR (cold pressor test[Title/Abstract])) OR (CPT[Title/Abstract]))</w:t>
            </w:r>
          </w:p>
        </w:tc>
      </w:tr>
      <w:tr w14:paraId="0DEE21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4" w:type="dxa"/>
          </w:tcPr>
          <w:p w14:paraId="73C1D7F9">
            <w:pPr>
              <w:rPr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 xml:space="preserve">Set3: ("Blood Pressure"[Mesh]) OR (((((((((((((((((((((((((((((BP[Title/Abstract]) OR (diastolic blood pressure[Title/Abstract])) OR (DBP[Title/Abstract])) OR (systolic blood pressure[Title/Abstract])) OR (SBP[Title/Abstract])) OR (high blood pressure[Title/Abstract])) OR (HBP[Title/Abstract])) OR (elevated blood pressure[Title/Abstract])) OR (hypertension[Title/Abstract])) OR (hypertensive[Title/Abstract])) OR (blood pressure reduction[Title/Abstract])) OR (rest blood pressure[Title/Abstract])) OR (mean blood pressure[Title/Abstract])) OR (blood pressure monitoring[Title/Abstract])) OR (BPM[Title/Abstract])) OR (ambulatory blood pressure[Title/Abstract])) OR (ABP[Title/Abstract])) OR (ambulatory blood pressure monitoring[Title/Abstract])) OR (ABPM[Title/Abstract])) OR (automated office blood pressure[Title/Abstract])) OR (AOBP[Title/Abstract])) OR (home blood pressure monitoring[Title/Abstract])) OR (HBPM[Title/Abstract])) OR (blood pressure management[Title/Abstract])) OR (resting blood pressure[Title/Abstract])) OR (daytime blood pressure[Title/Abstract])) OR (nighttime blood pressure[Title/Abstract])) OR (24 hours blood pressure[Title/Abstract])) OR (24-h blood pressure[Title/Abstract])) </w:t>
            </w:r>
          </w:p>
        </w:tc>
      </w:tr>
      <w:tr w14:paraId="71F958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4" w:type="dxa"/>
            <w:shd w:val="clear" w:color="auto" w:fill="auto"/>
          </w:tcPr>
          <w:p w14:paraId="450D8F47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et4:(((((random[Title/Abstract]) OR (randomized[Title/Abstract])) OR (randomly[Title/Abstract])) OR (randomised[Title/Abstract])) OR (randomized controlled trial[Title/Abstract])) OR (RCT[Title/Abstract])</w:t>
            </w:r>
          </w:p>
        </w:tc>
      </w:tr>
      <w:tr w14:paraId="5CB8F0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4" w:type="dxa"/>
          </w:tcPr>
          <w:p w14:paraId="1267AD5C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et5: #1 AND #2 AND #3 AND #4</w:t>
            </w:r>
          </w:p>
        </w:tc>
      </w:tr>
      <w:tr w14:paraId="51DC98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74" w:type="dxa"/>
          </w:tcPr>
          <w:p w14:paraId="6DF07DA1">
            <w:pPr>
              <w:rPr>
                <w:rFonts w:hint="default"/>
                <w:vertAlign w:val="baseline"/>
                <w:lang w:val="en-US"/>
              </w:rPr>
            </w:pPr>
          </w:p>
        </w:tc>
      </w:tr>
      <w:tr w14:paraId="7DCF47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174" w:type="dxa"/>
            <w:shd w:val="solid" w:color="auto" w:fill="auto"/>
          </w:tcPr>
          <w:p w14:paraId="37CEF680"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  <w:t>2.Cochrane：18</w:t>
            </w:r>
          </w:p>
        </w:tc>
      </w:tr>
      <w:tr w14:paraId="773F61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174" w:type="dxa"/>
            <w:shd w:val="clear" w:color="auto" w:fill="auto"/>
          </w:tcPr>
          <w:p w14:paraId="46D6196F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et1:MeSH descriptor: [Citrulline] in all MeSH products</w:t>
            </w:r>
          </w:p>
        </w:tc>
      </w:tr>
      <w:tr w14:paraId="119A66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174" w:type="dxa"/>
            <w:shd w:val="clear" w:color="auto" w:fill="auto"/>
          </w:tcPr>
          <w:p w14:paraId="7D48F22F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et2:MeSH descriptor: [Cold Temperature] explode all trees</w:t>
            </w:r>
          </w:p>
        </w:tc>
      </w:tr>
      <w:tr w14:paraId="1EE771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174" w:type="dxa"/>
            <w:shd w:val="clear" w:color="auto" w:fill="auto"/>
          </w:tcPr>
          <w:p w14:paraId="3C4ED8C2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et3:MeSH descriptor: [Blood Pressure] explode all trees</w:t>
            </w:r>
          </w:p>
        </w:tc>
      </w:tr>
      <w:tr w14:paraId="0B0433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174" w:type="dxa"/>
            <w:shd w:val="clear" w:color="auto" w:fill="auto"/>
          </w:tcPr>
          <w:p w14:paraId="572E3D66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et4:(citrulline malate):ti,ab,kw or (l-citrulline)</w:t>
            </w:r>
          </w:p>
        </w:tc>
      </w:tr>
      <w:tr w14:paraId="372295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174" w:type="dxa"/>
            <w:shd w:val="clear" w:color="auto" w:fill="auto"/>
          </w:tcPr>
          <w:p w14:paraId="57185436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et5:(chill temperature):ti,ab,kw or (low temperature):ti,ab,kw or (cold):ti,ab,kw or (chilly):ti,ab,kw or (frigid):ti,ab,kw or (cold conditions):ti,ab,kw or (frigid conditions):ti,ab,kw or (icy conditions):ti,ab,kw or (cold pressor test):ti,ab,kw or (CPT)</w:t>
            </w:r>
          </w:p>
        </w:tc>
      </w:tr>
      <w:tr w14:paraId="649840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174" w:type="dxa"/>
            <w:shd w:val="clear" w:color="auto" w:fill="auto"/>
          </w:tcPr>
          <w:p w14:paraId="09C3EB13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et6:(BP):ti,ab,kw or (diastolic blood pressure):ti,ab,kw or (DBP):ti,ab,kw or (systolic blood pressure):ti,ab,kw or (SBP):ti,ab,kw or (high blood pressure):ti,ab,kw or (HBP):ti,ab,kw or (elevated blood pressure):ti,ab,kw or (hypertension):ti,ab,kw or (hypertensive):ti,ab,kw or (blood pressure reduction):ti,ab,kw or (rest blood pressure):ti,ab,kw or (mean blood pressure):ti,ab,kw or (blood pressure monitoring):ti,ab,kw or (BPM):ti,ab,kw or (ambulatory blood pressure):ti,ab,kw or (ABP):ti,ab,kw or (ambulatory blood pressure monitoring):ti,ab,kw or (ABPM):ti,ab,kw or (automated office blood pressure):ti,ab,kw or (AOBP):ti,ab,kw or (home blood pressure monitoring):ti,ab,kw or (HBPM):ti,ab,kw or (blood pressure management):ti,ab,kw or (resting blood pressure):ti,ab,kw or (daytime blood pressure):ti,ab,kw or (nighttime blood pressure):ti,ab,kw or (24 hours blood pressure):ti,ab,kw or (24h blood pressure)</w:t>
            </w:r>
          </w:p>
        </w:tc>
      </w:tr>
      <w:tr w14:paraId="4D2882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174" w:type="dxa"/>
            <w:shd w:val="clear" w:color="auto" w:fill="auto"/>
          </w:tcPr>
          <w:p w14:paraId="44BE2AFB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et7: #1 OR #4</w:t>
            </w:r>
          </w:p>
        </w:tc>
      </w:tr>
      <w:tr w14:paraId="16A5D5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174" w:type="dxa"/>
            <w:shd w:val="clear" w:color="auto" w:fill="auto"/>
          </w:tcPr>
          <w:p w14:paraId="0B9D03F3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et8: #2 OR #5</w:t>
            </w:r>
          </w:p>
        </w:tc>
      </w:tr>
      <w:tr w14:paraId="7BBDB1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174" w:type="dxa"/>
            <w:shd w:val="clear" w:color="auto" w:fill="auto"/>
          </w:tcPr>
          <w:p w14:paraId="2585A3A1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et9: #3 OR #6</w:t>
            </w:r>
          </w:p>
        </w:tc>
      </w:tr>
      <w:tr w14:paraId="1E743E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174" w:type="dxa"/>
            <w:shd w:val="clear" w:color="auto" w:fill="auto"/>
          </w:tcPr>
          <w:p w14:paraId="65C39D33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et10: #7 AND #8 AND #9</w:t>
            </w:r>
          </w:p>
        </w:tc>
      </w:tr>
      <w:tr w14:paraId="74C39E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174" w:type="dxa"/>
            <w:shd w:val="clear" w:color="auto" w:fill="auto"/>
          </w:tcPr>
          <w:p w14:paraId="3593E138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</w:p>
        </w:tc>
      </w:tr>
      <w:tr w14:paraId="2CF0DC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174" w:type="dxa"/>
            <w:shd w:val="solid" w:color="auto" w:fill="auto"/>
          </w:tcPr>
          <w:p w14:paraId="1B6A5117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  <w:t>3.Embase：16</w:t>
            </w:r>
          </w:p>
        </w:tc>
      </w:tr>
      <w:tr w14:paraId="41B04B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4174" w:type="dxa"/>
            <w:shd w:val="clear" w:color="auto" w:fill="auto"/>
          </w:tcPr>
          <w:p w14:paraId="48CCBEE1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et1:'citrulline'/exp</w:t>
            </w:r>
          </w:p>
        </w:tc>
      </w:tr>
      <w:tr w14:paraId="7D3FE8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174" w:type="dxa"/>
            <w:shd w:val="clear" w:color="auto" w:fill="auto"/>
          </w:tcPr>
          <w:p w14:paraId="1BAF285F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et2:'cold'/exp</w:t>
            </w:r>
          </w:p>
        </w:tc>
      </w:tr>
      <w:tr w14:paraId="2FEBF3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174" w:type="dxa"/>
            <w:shd w:val="clear" w:color="auto" w:fill="auto"/>
          </w:tcPr>
          <w:p w14:paraId="4FE1B170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et3:'blood pressure'/exp</w:t>
            </w:r>
          </w:p>
        </w:tc>
      </w:tr>
      <w:tr w14:paraId="07BACB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174" w:type="dxa"/>
            <w:shd w:val="clear" w:color="auto" w:fill="auto"/>
          </w:tcPr>
          <w:p w14:paraId="64848DA2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et4:'citrulline malate':ab,ti OR 'l-citrulline'</w:t>
            </w:r>
          </w:p>
        </w:tc>
      </w:tr>
      <w:tr w14:paraId="467886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174" w:type="dxa"/>
            <w:shd w:val="clear" w:color="auto" w:fill="auto"/>
          </w:tcPr>
          <w:p w14:paraId="64CDD506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et5:'chill temperature':ab,ti OR 'low temperature':ab,ti OR 'cold':ab,ti OR 'chilly':ab,ti OR 'frigid':ab,ti OR 'cold conditions':ab,ti OR 'frigid conditions':ab,ti OR 'icy conditions':ab,ti OR 'cold pressor test':ab,ti OR 'cpt'</w:t>
            </w:r>
          </w:p>
        </w:tc>
      </w:tr>
      <w:tr w14:paraId="3AF98C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174" w:type="dxa"/>
            <w:shd w:val="clear" w:color="auto" w:fill="auto"/>
          </w:tcPr>
          <w:p w14:paraId="0367C25C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et6:'bp':ab,ti OR 'diastolic blood pressure':ab,ti OR 'dbp':ab,ti OR 'systolic blood pressure':ab,ti OR 'sbp':ab,ti OR 'high blood pressure':ab,ti OR 'hbp':ab,ti OR 'elevated blood pressure':ab,ti OR 'hypertension':ab,ti OR 'hypertensive':ab,ti OR 'blood pressure reduction':ab,ti OR 'rest blood pressure':ab,ti OR 'mean blood pressure':ab,ti OR 'blood pressure monitoring':ab,ti OR 'bpm':ab,ti OR 'ambulatory blood pressure':ab,ti OR 'abp':ab,ti OR 'ambulatory blood pressure monitoring':ab,ti OR 'abpm':ab,ti OR 'automated office blood pressure':ab,ti OR 'aobp':ab,ti OR 'home blood pressure monitoring':ab,ti OR 'hbpm':ab,ti OR 'blood pressure management':ab,ti OR 'resting blood pressure':ab,ti OR 'daytime blood pressure':ab,ti OR 'nighttime blood pressure':ab,ti OR '24 hours blood pressure':ab,ti OR '24-h blood pressure'</w:t>
            </w:r>
          </w:p>
        </w:tc>
      </w:tr>
      <w:tr w14:paraId="66C209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174" w:type="dxa"/>
            <w:shd w:val="clear" w:color="auto" w:fill="auto"/>
          </w:tcPr>
          <w:p w14:paraId="3247A4E0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et7:'random':ab,ti OR 'randomized':ab,ti OR 'randomly':ab,ti OR 'randomised':ab,ti OR 'randomized controlled trial':ab,ti OR 'rct'</w:t>
            </w:r>
          </w:p>
        </w:tc>
      </w:tr>
      <w:tr w14:paraId="1B450F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4" w:hRule="atLeast"/>
        </w:trPr>
        <w:tc>
          <w:tcPr>
            <w:tcW w:w="14174" w:type="dxa"/>
            <w:shd w:val="clear" w:color="auto" w:fill="auto"/>
          </w:tcPr>
          <w:p w14:paraId="52D1C565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et8: #1 OR #4</w:t>
            </w:r>
          </w:p>
        </w:tc>
      </w:tr>
      <w:tr w14:paraId="222482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4174" w:type="dxa"/>
            <w:shd w:val="clear" w:color="auto" w:fill="auto"/>
          </w:tcPr>
          <w:p w14:paraId="6B94E113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et9: #2 OR #5</w:t>
            </w:r>
          </w:p>
        </w:tc>
      </w:tr>
      <w:tr w14:paraId="69ABA9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4174" w:type="dxa"/>
            <w:shd w:val="clear" w:color="auto" w:fill="auto"/>
          </w:tcPr>
          <w:p w14:paraId="27530C24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et10: #3 OR #6</w:t>
            </w:r>
          </w:p>
        </w:tc>
      </w:tr>
      <w:tr w14:paraId="140256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4174" w:type="dxa"/>
            <w:shd w:val="clear" w:color="auto" w:fill="auto"/>
          </w:tcPr>
          <w:p w14:paraId="50385BAD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et11:</w:t>
            </w:r>
          </w:p>
        </w:tc>
      </w:tr>
      <w:tr w14:paraId="32F9B7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4174" w:type="dxa"/>
            <w:shd w:val="clear" w:color="auto" w:fill="auto"/>
          </w:tcPr>
          <w:p w14:paraId="65001A04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</w:p>
        </w:tc>
      </w:tr>
      <w:tr w14:paraId="4ED94C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4174" w:type="dxa"/>
            <w:shd w:val="solid" w:color="auto" w:fill="auto"/>
          </w:tcPr>
          <w:p w14:paraId="59D3DBA8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  <w:t>4.Web of science：12</w:t>
            </w:r>
          </w:p>
        </w:tc>
      </w:tr>
      <w:tr w14:paraId="20F475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4174" w:type="dxa"/>
            <w:shd w:val="clear" w:color="auto" w:fill="auto"/>
          </w:tcPr>
          <w:p w14:paraId="6B68959D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et1:((TS=(citrulline)) OR TS=(citrulline malate)) OR TS=(l-citrulline)</w:t>
            </w:r>
          </w:p>
        </w:tc>
      </w:tr>
      <w:tr w14:paraId="7B0544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4174" w:type="dxa"/>
            <w:shd w:val="clear" w:color="auto" w:fill="auto"/>
          </w:tcPr>
          <w:p w14:paraId="4DEBB6C2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et2:((((((((((TS=(Cold Temperature)) OR TS=(chill temperature)) OR TS=(low temperature)) OR TS=(cold)) OR TS=(chilly)) OR TS=(frigid)) OR TS=(cold conditions)) OR TS=(frigid conditions)) OR TS=(icy conditions)) OR TS=(cold pressor test)) OR TS=(CPT)</w:t>
            </w:r>
          </w:p>
        </w:tc>
      </w:tr>
      <w:tr w14:paraId="6A8653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4174" w:type="dxa"/>
            <w:shd w:val="clear" w:color="auto" w:fill="auto"/>
          </w:tcPr>
          <w:p w14:paraId="0EF939F5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et3:(((((((((((((((((((((((((((((TS=(Blood pressure)) OR TS=(BP)) OR TS=(diastolic blood pressure)) OR TS=(DBP)) OR TS=(systolic blood pressure)) OR TS=(SBP)) OR TS=(high blood pressure)) OR TS=(HBP)) OR TS=(elevated blood pressure)) OR TS=(hypertension)) OR TS=(hypertensive)) OR TS=(blood pressure reduction)) OR TS=(rest blood pressure)) OR TS=(mean blood pressure)) OR TS=(blood pressure monitoring)) OR TS=(BPM)) OR TS=(ambulatory blood pressure)) OR TS=(ABP)) OR TS=(ambulatory blood pressure monitoring)) OR TS=(ABPM)) OR TS=(automated office blood pressure)) OR TS=(AOBP)) OR TS=(home blood pressure monitoring)) OR TS=(HBPM)) OR TS=(blood pressure management)) OR TS=(resting blood pressure)) OR TS=(daytime blood pressure)) OR TS=(nighttime blood pressure)) OR TS=(24 hours blood pressure)) OR TS=(24-h blood pressure)</w:t>
            </w:r>
          </w:p>
        </w:tc>
      </w:tr>
      <w:tr w14:paraId="4F8615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4174" w:type="dxa"/>
            <w:shd w:val="clear" w:color="auto" w:fill="auto"/>
          </w:tcPr>
          <w:p w14:paraId="03E38773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et4:(((((TS=(random)) OR TS=(randomized)) OR TS=(randomly)) OR TS=(randomised)) OR TS=(randomized controlled trial)) OR TS=(RCT)</w:t>
            </w:r>
          </w:p>
        </w:tc>
      </w:tr>
      <w:tr w14:paraId="577601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4174" w:type="dxa"/>
            <w:shd w:val="clear" w:color="auto" w:fill="auto"/>
          </w:tcPr>
          <w:p w14:paraId="432A9A3A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et5: #1 AND #2 AND #3 AND #4</w:t>
            </w:r>
          </w:p>
        </w:tc>
      </w:tr>
    </w:tbl>
    <w:p w14:paraId="425E5DB2"/>
    <w:p w14:paraId="41AB011B">
      <w:r>
        <w:drawing>
          <wp:inline distT="0" distB="0" distL="114300" distR="114300">
            <wp:extent cx="8855075" cy="4325620"/>
            <wp:effectExtent l="0" t="0" r="14605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855075" cy="4325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5175FF">
      <w:r>
        <w:drawing>
          <wp:inline distT="0" distB="0" distL="114300" distR="114300">
            <wp:extent cx="8860155" cy="4775200"/>
            <wp:effectExtent l="0" t="0" r="9525" b="1016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860155" cy="477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D284AA">
      <w:r>
        <w:drawing>
          <wp:inline distT="0" distB="0" distL="114300" distR="114300">
            <wp:extent cx="8856980" cy="4513580"/>
            <wp:effectExtent l="0" t="0" r="12700" b="1270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856980" cy="4513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975ADF">
      <w:r>
        <w:drawing>
          <wp:inline distT="0" distB="0" distL="114300" distR="114300">
            <wp:extent cx="8863330" cy="4499610"/>
            <wp:effectExtent l="0" t="0" r="6350" b="1143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499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5C5DBF">
      <w:pPr>
        <w:rPr>
          <w:rFonts w:hint="eastAsia" w:eastAsiaTheme="minorEastAsia"/>
          <w:lang w:eastAsia="zh-CN"/>
        </w:rPr>
      </w:pPr>
      <w:r>
        <w:br w:type="page"/>
      </w:r>
    </w:p>
    <w:p w14:paraId="17BFE402">
      <w:pPr>
        <w:jc w:val="left"/>
        <w:rPr>
          <w:rFonts w:hint="eastAsia" w:eastAsiaTheme="minorEastAsia"/>
          <w:b/>
          <w:bCs/>
          <w:lang w:eastAsia="zh-CN"/>
        </w:rPr>
      </w:pPr>
      <w:r>
        <w:rPr>
          <w:rFonts w:hint="eastAsia" w:eastAsiaTheme="minorEastAsia"/>
          <w:b/>
          <w:bCs/>
          <w:lang w:eastAsia="zh-CN"/>
        </w:rPr>
        <w:drawing>
          <wp:inline distT="0" distB="0" distL="114300" distR="114300">
            <wp:extent cx="2879725" cy="1988185"/>
            <wp:effectExtent l="0" t="0" r="635" b="8255"/>
            <wp:docPr id="5" name="图片 5" descr="DBP-新漏斗图-P=0.00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DBP-新漏斗图-P=0.007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879725" cy="1988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3F2530">
      <w:pPr>
        <w:widowControl/>
        <w:spacing w:line="360" w:lineRule="auto"/>
        <w:jc w:val="left"/>
        <w:rPr>
          <w:rFonts w:hint="eastAsia" w:ascii="Times New Roman" w:hAnsi="Times New Roman" w:eastAsia="宋体" w:cs="Times New Roman"/>
          <w:b/>
          <w:bCs/>
          <w:kern w:val="0"/>
          <w:sz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val="en-US" w:eastAsia="zh-CN"/>
        </w:rPr>
        <w:t>Figure 1. Funnel plot for DBP</w:t>
      </w:r>
      <w:bookmarkStart w:id="0" w:name="_GoBack"/>
      <w:bookmarkEnd w:id="0"/>
    </w:p>
    <w:p w14:paraId="02CA9CD0">
      <w:pPr>
        <w:widowControl/>
        <w:spacing w:line="360" w:lineRule="auto"/>
        <w:jc w:val="left"/>
        <w:rPr>
          <w:b/>
          <w:bCs/>
        </w:rPr>
      </w:pPr>
      <w:r>
        <w:rPr>
          <w:b/>
          <w:bCs/>
        </w:rPr>
        <w:drawing>
          <wp:inline distT="0" distB="0" distL="114300" distR="114300">
            <wp:extent cx="8530590" cy="2124710"/>
            <wp:effectExtent l="0" t="0" r="3810" b="8890"/>
            <wp:docPr id="6" name="图片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3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530590" cy="2124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DC0D4E">
      <w:pPr>
        <w:widowControl/>
        <w:spacing w:line="360" w:lineRule="auto"/>
        <w:jc w:val="left"/>
        <w:rPr>
          <w:rFonts w:hint="eastAsia" w:ascii="Times New Roman" w:hAnsi="Times New Roman" w:eastAsia="宋体" w:cs="Times New Roman"/>
          <w:b/>
          <w:bCs/>
          <w:kern w:val="0"/>
          <w:sz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val="en-US" w:eastAsia="zh-CN"/>
        </w:rPr>
        <w:t>Figure 2. Trim-and-fill plot</w:t>
      </w:r>
    </w:p>
    <w:p w14:paraId="17B84FD7">
      <w:pPr>
        <w:widowControl/>
        <w:spacing w:line="360" w:lineRule="auto"/>
        <w:jc w:val="left"/>
        <w:rPr>
          <w:rFonts w:hint="eastAsia" w:ascii="Times New Roman" w:hAnsi="Times New Roman" w:eastAsia="宋体" w:cs="Times New Roman"/>
          <w:b/>
          <w:bCs/>
          <w:kern w:val="0"/>
          <w:sz w:val="24"/>
          <w:lang w:val="en-US" w:eastAsia="zh-CN"/>
        </w:rPr>
      </w:pPr>
    </w:p>
    <w:p w14:paraId="457BA7A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ind w:firstLine="422" w:firstLineChars="200"/>
        <w:jc w:val="left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b/>
          <w:bCs/>
        </w:rPr>
        <w:drawing>
          <wp:inline distT="0" distB="0" distL="114300" distR="114300">
            <wp:extent cx="8273415" cy="2558415"/>
            <wp:effectExtent l="0" t="0" r="1905" b="1905"/>
            <wp:docPr id="7" name="图片 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5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8273415" cy="2558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348B8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jc w:val="left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val="en-US" w:eastAsia="zh-CN"/>
        </w:rPr>
        <w:t xml:space="preserve">Figure 3.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Forest plot for subgroup analysis of SBP (after excluding the studies by Sanchez-Gonzalez et al. and Figueroa et al.)</w:t>
      </w:r>
    </w:p>
    <w:p w14:paraId="2268C927">
      <w:pPr>
        <w:widowControl/>
        <w:spacing w:line="360" w:lineRule="auto"/>
        <w:jc w:val="left"/>
        <w:rPr>
          <w:rFonts w:hint="eastAsia" w:ascii="Times New Roman" w:hAnsi="Times New Roman" w:eastAsia="宋体" w:cs="Times New Roman"/>
          <w:b/>
          <w:bCs/>
          <w:kern w:val="0"/>
          <w:sz w:val="24"/>
          <w:lang w:val="en-US" w:eastAsia="zh-CN"/>
        </w:rPr>
      </w:pPr>
    </w:p>
    <w:p w14:paraId="671FC78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jc w:val="left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b/>
          <w:bCs/>
        </w:rPr>
        <w:drawing>
          <wp:inline distT="0" distB="0" distL="114300" distR="114300">
            <wp:extent cx="8279765" cy="2879725"/>
            <wp:effectExtent l="0" t="0" r="10795" b="635"/>
            <wp:docPr id="8" name="图片 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6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8279765" cy="2879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8D423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jc w:val="left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val="en-US" w:eastAsia="zh-CN"/>
        </w:rPr>
        <w:t xml:space="preserve">Figure 4.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Forest plot for subgroup analysis of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BP (after excluding the studies by Sanchez-Gonzalez et al. and Figueroa et al.)</w:t>
      </w:r>
    </w:p>
    <w:p w14:paraId="643D40CE">
      <w:pPr>
        <w:widowControl/>
        <w:spacing w:line="360" w:lineRule="auto"/>
        <w:jc w:val="left"/>
        <w:rPr>
          <w:rFonts w:hint="eastAsia" w:ascii="Times New Roman" w:hAnsi="Times New Roman" w:eastAsia="宋体" w:cs="Times New Roman"/>
          <w:b/>
          <w:bCs/>
          <w:kern w:val="0"/>
          <w:sz w:val="24"/>
          <w:lang w:val="en-US" w:eastAsia="zh-CN"/>
        </w:rPr>
      </w:pPr>
    </w:p>
    <w:p w14:paraId="4DC5F0B5">
      <w:pPr>
        <w:widowControl/>
        <w:spacing w:line="360" w:lineRule="auto"/>
        <w:jc w:val="left"/>
        <w:rPr>
          <w:rFonts w:hint="eastAsia" w:ascii="Times New Roman" w:hAnsi="Times New Roman" w:eastAsia="宋体" w:cs="Times New Roman"/>
          <w:b/>
          <w:bCs/>
          <w:kern w:val="0"/>
          <w:sz w:val="24"/>
          <w:lang w:val="en-US" w:eastAsia="zh-CN"/>
        </w:rPr>
      </w:pPr>
    </w:p>
    <w:p w14:paraId="4384DC65">
      <w:pPr>
        <w:widowControl/>
        <w:spacing w:line="360" w:lineRule="auto"/>
        <w:jc w:val="left"/>
        <w:rPr>
          <w:rFonts w:hint="eastAsia" w:ascii="Times New Roman" w:hAnsi="Times New Roman" w:eastAsia="宋体" w:cs="Times New Roman"/>
          <w:b/>
          <w:bCs/>
          <w:kern w:val="0"/>
          <w:sz w:val="24"/>
          <w:lang w:val="en-US" w:eastAsia="zh-CN"/>
        </w:rPr>
      </w:pPr>
    </w:p>
    <w:p w14:paraId="3AC52680">
      <w:pPr>
        <w:widowControl/>
        <w:spacing w:line="360" w:lineRule="auto"/>
        <w:jc w:val="both"/>
        <w:rPr>
          <w:rFonts w:hint="eastAsia" w:ascii="Times New Roman" w:hAnsi="Times New Roman" w:eastAsia="宋体" w:cs="Times New Roman"/>
          <w:b/>
          <w:bCs/>
          <w:kern w:val="0"/>
          <w:sz w:val="24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8BC6B01"/>
    <w:rsid w:val="154C3C37"/>
    <w:rsid w:val="1FAB0392"/>
    <w:rsid w:val="3F304A8E"/>
    <w:rsid w:val="4FD84629"/>
    <w:rsid w:val="54235561"/>
    <w:rsid w:val="604614EC"/>
    <w:rsid w:val="749F77D3"/>
    <w:rsid w:val="7D026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tiff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1</Pages>
  <Words>192</Words>
  <Characters>951</Characters>
  <Lines>0</Lines>
  <Paragraphs>0</Paragraphs>
  <TotalTime>2</TotalTime>
  <ScaleCrop>false</ScaleCrop>
  <LinksUpToDate>false</LinksUpToDate>
  <CharactersWithSpaces>1043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8T12:21:00Z</dcterms:created>
  <dc:creator>11917</dc:creator>
  <cp:lastModifiedBy>WPS_1509274133</cp:lastModifiedBy>
  <dcterms:modified xsi:type="dcterms:W3CDTF">2026-01-11T12:35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OThjYzljMmI4NzBjNDg4MTQyZDhkZGRlNDU4ZGY3MjUiLCJ1c2VySWQiOiIzMTgwMTMxNTUifQ==</vt:lpwstr>
  </property>
  <property fmtid="{D5CDD505-2E9C-101B-9397-08002B2CF9AE}" pid="4" name="ICV">
    <vt:lpwstr>DF278D0E1C364E0180B6EF21AE4E2DF7_13</vt:lpwstr>
  </property>
</Properties>
</file>